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EE789" w14:textId="4EC6DFCB" w:rsidR="00F32FF2" w:rsidRDefault="00B20CD0">
      <w:r>
        <w:rPr>
          <w:noProof/>
        </w:rPr>
        <w:drawing>
          <wp:inline distT="0" distB="0" distL="0" distR="0" wp14:anchorId="3E844344" wp14:editId="7AB1EFB3">
            <wp:extent cx="5274310" cy="2618105"/>
            <wp:effectExtent l="0" t="0" r="2540" b="0"/>
            <wp:docPr id="396387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387144" name="图片 39638714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09894" w14:textId="5ADD8F73" w:rsidR="00B20CD0" w:rsidRDefault="00B20CD0" w:rsidP="00B20CD0">
      <w:r>
        <w:rPr>
          <w:rFonts w:hint="eastAsia"/>
        </w:rPr>
        <w:t xml:space="preserve">Supplementary Figure </w:t>
      </w:r>
      <w:r>
        <w:rPr>
          <w:rFonts w:hint="eastAsia"/>
        </w:rPr>
        <w:t>1</w:t>
      </w:r>
      <w:r>
        <w:rPr>
          <w:rFonts w:hint="eastAsia"/>
        </w:rPr>
        <w:t xml:space="preserve"> </w:t>
      </w:r>
      <w:r w:rsidRPr="00D1081A">
        <w:t xml:space="preserve">Top 10 </w:t>
      </w:r>
      <w:r>
        <w:rPr>
          <w:rFonts w:hint="eastAsia"/>
        </w:rPr>
        <w:t>most funding agencies.</w:t>
      </w:r>
    </w:p>
    <w:p w14:paraId="7C512F9D" w14:textId="77777777" w:rsidR="00D1081A" w:rsidRPr="00B20CD0" w:rsidRDefault="00D1081A"/>
    <w:p w14:paraId="7D326638" w14:textId="2491049B" w:rsidR="00BA394B" w:rsidRDefault="00BA394B">
      <w:pPr>
        <w:widowControl/>
        <w:spacing w:after="160" w:line="278" w:lineRule="auto"/>
      </w:pPr>
      <w:r>
        <w:br w:type="page"/>
      </w:r>
    </w:p>
    <w:p w14:paraId="6A6A73EA" w14:textId="5A1C04C7" w:rsidR="00D1081A" w:rsidRDefault="00B20CD0">
      <w:r>
        <w:rPr>
          <w:noProof/>
        </w:rPr>
        <w:lastRenderedPageBreak/>
        <w:drawing>
          <wp:inline distT="0" distB="0" distL="0" distR="0" wp14:anchorId="7FF02ED0" wp14:editId="653DF08F">
            <wp:extent cx="5274310" cy="2953385"/>
            <wp:effectExtent l="0" t="0" r="2540" b="0"/>
            <wp:docPr id="19057940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794009" name="图片 190579400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71A7D" w14:textId="0BB7B909" w:rsidR="00B20CD0" w:rsidRDefault="00B20CD0" w:rsidP="00B20CD0">
      <w:r>
        <w:rPr>
          <w:rFonts w:hint="eastAsia"/>
        </w:rPr>
        <w:t xml:space="preserve">Supplementary Figure </w:t>
      </w:r>
      <w:r>
        <w:rPr>
          <w:rFonts w:hint="eastAsia"/>
        </w:rPr>
        <w:t>2</w:t>
      </w:r>
      <w:r>
        <w:rPr>
          <w:rFonts w:hint="eastAsia"/>
        </w:rPr>
        <w:t xml:space="preserve"> </w:t>
      </w:r>
      <w:r w:rsidRPr="00D1081A">
        <w:t>Top 10 subject categories in terms of number of publications</w:t>
      </w:r>
      <w:r>
        <w:rPr>
          <w:rFonts w:hint="eastAsia"/>
        </w:rPr>
        <w:t>.</w:t>
      </w:r>
    </w:p>
    <w:p w14:paraId="6D9020E8" w14:textId="77777777" w:rsidR="00BA394B" w:rsidRPr="00B20CD0" w:rsidRDefault="00BA394B"/>
    <w:sectPr w:rsidR="00BA394B" w:rsidRPr="00B20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04DD1" w14:textId="77777777" w:rsidR="00D55872" w:rsidRDefault="00D55872" w:rsidP="00D1081A">
      <w:r>
        <w:separator/>
      </w:r>
    </w:p>
  </w:endnote>
  <w:endnote w:type="continuationSeparator" w:id="0">
    <w:p w14:paraId="6BFF3C8A" w14:textId="77777777" w:rsidR="00D55872" w:rsidRDefault="00D55872" w:rsidP="00D10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F560F" w14:textId="77777777" w:rsidR="00D55872" w:rsidRDefault="00D55872" w:rsidP="00D1081A">
      <w:r>
        <w:separator/>
      </w:r>
    </w:p>
  </w:footnote>
  <w:footnote w:type="continuationSeparator" w:id="0">
    <w:p w14:paraId="6482E4FA" w14:textId="77777777" w:rsidR="00D55872" w:rsidRDefault="00D55872" w:rsidP="00D10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B6"/>
    <w:rsid w:val="00200C66"/>
    <w:rsid w:val="00402D87"/>
    <w:rsid w:val="004B6BBD"/>
    <w:rsid w:val="00523882"/>
    <w:rsid w:val="00560939"/>
    <w:rsid w:val="006A665A"/>
    <w:rsid w:val="00B20CD0"/>
    <w:rsid w:val="00BA394B"/>
    <w:rsid w:val="00D1081A"/>
    <w:rsid w:val="00D55872"/>
    <w:rsid w:val="00E95422"/>
    <w:rsid w:val="00F32FF2"/>
    <w:rsid w:val="00F4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2BDBD3"/>
  <w14:defaultImageDpi w14:val="32767"/>
  <w15:chartTrackingRefBased/>
  <w15:docId w15:val="{2BDCF33C-7F7D-4555-A1A7-265E7802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81A"/>
    <w:pPr>
      <w:widowControl w:val="0"/>
      <w:spacing w:after="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42E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E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E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EB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E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E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E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E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2E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2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2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2E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2E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2E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2E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2E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2E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2E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2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2E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2E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2E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2E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2E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2E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2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2E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2E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08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08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08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0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Yao</dc:creator>
  <cp:keywords/>
  <dc:description/>
  <cp:lastModifiedBy>yucheng Yao</cp:lastModifiedBy>
  <cp:revision>3</cp:revision>
  <dcterms:created xsi:type="dcterms:W3CDTF">2025-04-16T04:11:00Z</dcterms:created>
  <dcterms:modified xsi:type="dcterms:W3CDTF">2025-04-16T04:49:00Z</dcterms:modified>
</cp:coreProperties>
</file>